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22900" w14:textId="77777777" w:rsidR="005B7E1C" w:rsidRPr="00847837" w:rsidRDefault="005B7E1C" w:rsidP="005B7E1C">
      <w:pPr>
        <w:rPr>
          <w:b/>
          <w:noProof/>
          <w:lang w:eastAsia="en-GB"/>
        </w:rPr>
      </w:pPr>
      <w:bookmarkStart w:id="0" w:name="_GoBack"/>
      <w:bookmarkEnd w:id="0"/>
    </w:p>
    <w:p w14:paraId="4EDBEC05" w14:textId="6DE2B32A" w:rsidR="005B7E1C" w:rsidRDefault="005B7E1C" w:rsidP="005B7E1C">
      <w:pPr>
        <w:rPr>
          <w:b/>
          <w:noProof/>
          <w:lang w:eastAsia="en-GB"/>
        </w:rPr>
      </w:pPr>
      <w:r w:rsidRPr="00847837">
        <w:rPr>
          <w:b/>
          <w:noProof/>
          <w:lang w:eastAsia="en-GB"/>
        </w:rPr>
        <w:t xml:space="preserve">Appendix Table </w:t>
      </w:r>
      <w:r w:rsidR="002458E9">
        <w:rPr>
          <w:b/>
          <w:noProof/>
          <w:lang w:eastAsia="en-GB"/>
        </w:rPr>
        <w:t>5</w:t>
      </w:r>
      <w:r w:rsidRPr="00847837">
        <w:rPr>
          <w:b/>
          <w:noProof/>
          <w:lang w:eastAsia="en-GB"/>
        </w:rPr>
        <w:t xml:space="preserve">. </w:t>
      </w:r>
      <w:r w:rsidRPr="00847837">
        <w:rPr>
          <w:noProof/>
          <w:lang w:eastAsia="en-GB"/>
        </w:rPr>
        <w:t>Heuristic evaluation</w:t>
      </w:r>
      <w:r w:rsidRPr="00847837">
        <w:rPr>
          <w:b/>
          <w:noProof/>
          <w:lang w:eastAsia="en-GB"/>
        </w:rPr>
        <w:t xml:space="preserve"> </w:t>
      </w:r>
    </w:p>
    <w:tbl>
      <w:tblPr>
        <w:tblW w:w="8354" w:type="dxa"/>
        <w:tblLook w:val="04A0" w:firstRow="1" w:lastRow="0" w:firstColumn="1" w:lastColumn="0" w:noHBand="0" w:noVBand="1"/>
      </w:tblPr>
      <w:tblGrid>
        <w:gridCol w:w="940"/>
        <w:gridCol w:w="1035"/>
        <w:gridCol w:w="845"/>
        <w:gridCol w:w="940"/>
        <w:gridCol w:w="940"/>
        <w:gridCol w:w="1036"/>
        <w:gridCol w:w="1342"/>
        <w:gridCol w:w="1276"/>
      </w:tblGrid>
      <w:tr w:rsidR="0018209E" w:rsidRPr="006B0383" w14:paraId="2234CD5F" w14:textId="77777777" w:rsidTr="0018209E">
        <w:trPr>
          <w:trHeight w:val="510"/>
        </w:trPr>
        <w:tc>
          <w:tcPr>
            <w:tcW w:w="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A61F1" w14:textId="77777777" w:rsidR="0018209E" w:rsidRPr="007A096E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A096E">
              <w:rPr>
                <w:rFonts w:ascii="Calibri Light" w:eastAsia="Times New Roman" w:hAnsi="Calibri Light" w:cs="Times New Roman"/>
                <w:color w:val="000000" w:themeColor="text1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28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18C4A7E" w14:textId="6DB73FC0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en-GB"/>
              </w:rPr>
              <w:t>Heuristic checklist</w:t>
            </w:r>
          </w:p>
        </w:tc>
        <w:tc>
          <w:tcPr>
            <w:tcW w:w="1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12ABDA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en-GB"/>
              </w:rPr>
              <w:t>Importance or severity</w:t>
            </w:r>
          </w:p>
        </w:tc>
        <w:tc>
          <w:tcPr>
            <w:tcW w:w="26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D578922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en-GB"/>
              </w:rPr>
              <w:t>Solution</w:t>
            </w:r>
          </w:p>
        </w:tc>
      </w:tr>
      <w:tr w:rsidR="0018209E" w:rsidRPr="006B0383" w14:paraId="468A05E7" w14:textId="77777777" w:rsidTr="0018209E">
        <w:trPr>
          <w:trHeight w:val="1545"/>
        </w:trPr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77E44" w14:textId="77777777" w:rsidR="0018209E" w:rsidRPr="007A096E" w:rsidRDefault="0018209E" w:rsidP="001E24AC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73DEDB" w14:textId="1BA64E53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Zhang et al.(2003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393D78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Nielsen (199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F7EA22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Devine et al. (201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DDBD0A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Nielsen (199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AA2CA9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the mean of ratings calculated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8004F8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Additional feedback how to improve the sys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4B7311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Proposed changes applied</w:t>
            </w:r>
          </w:p>
        </w:tc>
      </w:tr>
      <w:tr w:rsidR="0018209E" w:rsidRPr="006B0383" w14:paraId="7EAC18B2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1147A3" w14:textId="2D003B89" w:rsidR="0018209E" w:rsidRPr="007A096E" w:rsidRDefault="0018209E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[3</w:t>
            </w:r>
            <w:r w:rsidR="005C1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5F98E" w14:textId="5F767214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37F0C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DDCD9F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261392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99477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17D90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4AB91A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8209E" w:rsidRPr="006B0383" w14:paraId="198F98C4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3C6757" w14:textId="7CF8B22F" w:rsidR="0018209E" w:rsidRPr="007A096E" w:rsidRDefault="0018209E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[</w:t>
            </w:r>
            <w:r w:rsidRPr="007A09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5C1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5460D" w14:textId="40F274CC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D4B92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8FAA0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B3BD1D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AFE72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00719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D1FF4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8209E" w:rsidRPr="006B0383" w14:paraId="4CB696D4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E44D1D" w14:textId="6BD8B6D9" w:rsidR="0018209E" w:rsidRPr="007A096E" w:rsidRDefault="0018209E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[</w:t>
            </w:r>
            <w:r w:rsidRPr="007A09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5C1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F32AE" w14:textId="73F464CD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F816F1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4CF8E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EB304E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9299A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ADF028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30800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8209E" w:rsidRPr="006B0383" w14:paraId="541B29C5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C53103" w14:textId="73EB93BF" w:rsidR="0018209E" w:rsidRPr="007A096E" w:rsidRDefault="0018209E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[</w:t>
            </w:r>
            <w:r w:rsidRPr="007A09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5C1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0C72" w14:textId="0CE0F115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8286A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32A6C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F48C1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6CD96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9B32F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D4B0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8209E" w:rsidRPr="006B0383" w14:paraId="1A0EA6D1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E4F7F" w14:textId="2F8FFC66" w:rsidR="0018209E" w:rsidRPr="007A096E" w:rsidRDefault="0018209E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[</w:t>
            </w:r>
            <w:r w:rsidRPr="007A09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5C1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]</w:t>
            </w:r>
            <w:r w:rsidRPr="007A096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C884F" w14:textId="486A98C6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6425A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2FB8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F6216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2C154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9D77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B1EE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8209E" w:rsidRPr="006B0383" w14:paraId="5CA053C2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2271F9" w14:textId="41D2B231" w:rsidR="0018209E" w:rsidRPr="007A096E" w:rsidRDefault="0018209E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[6</w:t>
            </w:r>
            <w:r w:rsidR="005C1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B41B2" w14:textId="40FA5C7B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4065B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4AFD8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9AC2B1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BD63F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C6EF7B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DE4D2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8209E" w:rsidRPr="006B0383" w14:paraId="6200F850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BA22E7" w14:textId="795422DC" w:rsidR="0018209E" w:rsidRPr="007A096E" w:rsidRDefault="0018209E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[</w:t>
            </w:r>
            <w:r w:rsidR="005C1A4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9C133" w14:textId="15E36A6D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D58DBB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B0E5B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2A794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3AF88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A1DB48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66420F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8209E" w:rsidRPr="006B0383" w14:paraId="72F58E8C" w14:textId="77777777" w:rsidTr="0018209E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42FE1C" w14:textId="77777777" w:rsidR="0018209E" w:rsidRPr="007A096E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A096E">
              <w:rPr>
                <w:rFonts w:ascii="Calibri Light" w:eastAsia="Times New Roman" w:hAnsi="Calibri Light" w:cs="Times New Roman"/>
                <w:color w:val="000000" w:themeColor="text1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B6B56" w14:textId="725FBFEE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1A30C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8F746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031231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DD2DF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F6C3C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80E9D" w14:textId="77777777" w:rsidR="0018209E" w:rsidRPr="006B0383" w:rsidRDefault="0018209E" w:rsidP="001E24AC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6B038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</w:tbl>
    <w:p w14:paraId="516A982E" w14:textId="77777777" w:rsidR="005B7E1C" w:rsidRDefault="005B7E1C" w:rsidP="005B7E1C">
      <w:pPr>
        <w:rPr>
          <w:b/>
          <w:noProof/>
          <w:lang w:eastAsia="en-GB"/>
        </w:rPr>
      </w:pPr>
    </w:p>
    <w:p w14:paraId="3F7E047F" w14:textId="77777777" w:rsidR="00991D81" w:rsidRDefault="00991D81"/>
    <w:sectPr w:rsidR="0099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E1C"/>
    <w:rsid w:val="00127A7A"/>
    <w:rsid w:val="0018209E"/>
    <w:rsid w:val="002458E9"/>
    <w:rsid w:val="005B7E1C"/>
    <w:rsid w:val="005C1A45"/>
    <w:rsid w:val="006C685E"/>
    <w:rsid w:val="007E6C87"/>
    <w:rsid w:val="00800A4D"/>
    <w:rsid w:val="00991D81"/>
    <w:rsid w:val="00B557E8"/>
    <w:rsid w:val="00C632D7"/>
    <w:rsid w:val="00D001E6"/>
    <w:rsid w:val="00E35767"/>
    <w:rsid w:val="00EE4348"/>
    <w:rsid w:val="00F5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CE39"/>
  <w15:chartTrackingRefBased/>
  <w15:docId w15:val="{04758A35-DADB-4076-A6B6-B815538F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A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11</cp:revision>
  <dcterms:created xsi:type="dcterms:W3CDTF">2020-08-19T12:15:00Z</dcterms:created>
  <dcterms:modified xsi:type="dcterms:W3CDTF">2021-04-26T13:26:00Z</dcterms:modified>
</cp:coreProperties>
</file>